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A865F" w14:textId="557377C5" w:rsidR="00625C2D" w:rsidRDefault="00FB193A" w:rsidP="00FB193A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FB193A">
        <w:rPr>
          <w:rFonts w:ascii="Times New Roman" w:hAnsi="Times New Roman" w:cs="Times New Roman"/>
          <w:sz w:val="28"/>
          <w:szCs w:val="28"/>
          <w:lang w:val="en-US"/>
        </w:rPr>
        <w:t>Detailed Search Strategy</w:t>
      </w:r>
    </w:p>
    <w:p w14:paraId="49C696E2" w14:textId="62973F88" w:rsidR="00FB193A" w:rsidRDefault="00FB193A" w:rsidP="00FB193A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5F6D1FAB" w14:textId="3CA0AE79" w:rsidR="00FB193A" w:rsidRPr="00882413" w:rsidRDefault="00FB193A" w:rsidP="00FB193A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8241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ubMed</w:t>
      </w:r>
    </w:p>
    <w:p w14:paraId="2C239964" w14:textId="5DF5C1AD" w:rsidR="00FB193A" w:rsidRDefault="00882413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2413">
        <w:rPr>
          <w:rFonts w:ascii="Times New Roman" w:hAnsi="Times New Roman" w:cs="Times New Roman"/>
          <w:sz w:val="24"/>
          <w:szCs w:val="24"/>
          <w:lang w:val="en-US"/>
        </w:rPr>
        <w:t>(("balance"[All Fields] OR "balanced"[All Fields] OR "balances"[All Fields] OR "balancing"[All Fields] OR ("child"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 xml:space="preserve"> Terms] OR "child"[All Fields] OR "children"[All Fields] OR "child s"[All Fields] OR "children s"[All Fields] OR "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childrens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>"[All Fields] OR "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childs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>"[All Fields]) OR ("physical therapy modalities"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 xml:space="preserve"> Terms] OR ("physical"[All20 Fields] AND "therapy"[All Fields] AND "modalities"[All Fields]) OR "physical therapy modalities"[All Fields] OR "physiotherapies"[All Fields] OR "physiotherapy"[All Fields]) OR ("exercise therapy"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 xml:space="preserve"> Terms] OR ("exercise"[All Fields] AND "therapy"[All Fields]) OR "exercise therapy"[All Fields] OR ("therapeutic"[All Fields] AND "exercise"[All Fields]) OR "therapeutic exercise"[All Fields]) OR ("rehabilitant"[All Fields] OR "rehabilitants"[All Fields] OR "rehabilitate"[All Fields] OR "rehabilitated"[All Fields] OR "rehabilitates"[All Fields] OR "rehabilitating"[All Fields] OR "rehabilitation"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 xml:space="preserve"> Terms] OR "rehabilitation"[All Fields] OR "rehabilitations"[All Fields] OR "rehabilitative"[All Fields] OR "rehabilitation"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 xml:space="preserve"> Subheading] OR "rehabilitation s"[All Fields] OR "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rehabilitational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>"[All Fields] OR "rehabilitator"[All Fields] OR "rehabilitators"[All Fields])) AND ("down syndrome"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 xml:space="preserve"> Terms] OR ("down"[All Fields] AND "syndrome"[All Fields]) OR "down syndrome"[All Fields])) AND ((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randomizedcontrolledtrial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>[Filter]) AND (2015:2025[</w:t>
      </w:r>
      <w:proofErr w:type="spellStart"/>
      <w:r w:rsidRPr="00882413">
        <w:rPr>
          <w:rFonts w:ascii="Times New Roman" w:hAnsi="Times New Roman" w:cs="Times New Roman"/>
          <w:sz w:val="24"/>
          <w:szCs w:val="24"/>
          <w:lang w:val="en-US"/>
        </w:rPr>
        <w:t>pdat</w:t>
      </w:r>
      <w:proofErr w:type="spellEnd"/>
      <w:r w:rsidRPr="00882413">
        <w:rPr>
          <w:rFonts w:ascii="Times New Roman" w:hAnsi="Times New Roman" w:cs="Times New Roman"/>
          <w:sz w:val="24"/>
          <w:szCs w:val="24"/>
          <w:lang w:val="en-US"/>
        </w:rPr>
        <w:t>]))</w:t>
      </w:r>
    </w:p>
    <w:p w14:paraId="381402B5" w14:textId="77777777" w:rsidR="00882413" w:rsidRDefault="00882413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35954E" w14:textId="5BA9DE01" w:rsidR="00FB193A" w:rsidRDefault="00FB193A" w:rsidP="00FB193A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B193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copus</w:t>
      </w:r>
    </w:p>
    <w:p w14:paraId="7E9779B4" w14:textId="77777777" w:rsidR="00FB193A" w:rsidRPr="00FB193A" w:rsidRDefault="00FB193A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93A">
        <w:rPr>
          <w:rFonts w:ascii="Times New Roman" w:hAnsi="Times New Roman" w:cs="Times New Roman"/>
          <w:sz w:val="24"/>
          <w:szCs w:val="24"/>
          <w:lang w:val="en-US"/>
        </w:rPr>
        <w:t>("Down syndrome")</w:t>
      </w:r>
    </w:p>
    <w:p w14:paraId="1424DC77" w14:textId="77777777" w:rsidR="00FB193A" w:rsidRPr="00FB193A" w:rsidRDefault="00FB193A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93A">
        <w:rPr>
          <w:rFonts w:ascii="Times New Roman" w:hAnsi="Times New Roman" w:cs="Times New Roman"/>
          <w:sz w:val="24"/>
          <w:szCs w:val="24"/>
          <w:lang w:val="en-US"/>
        </w:rPr>
        <w:t>AND ("balance" OR "postural control")</w:t>
      </w:r>
    </w:p>
    <w:p w14:paraId="652A6E43" w14:textId="77777777" w:rsidR="00FB193A" w:rsidRPr="00FB193A" w:rsidRDefault="00FB193A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93A">
        <w:rPr>
          <w:rFonts w:ascii="Times New Roman" w:hAnsi="Times New Roman" w:cs="Times New Roman"/>
          <w:sz w:val="24"/>
          <w:szCs w:val="24"/>
          <w:lang w:val="en-US"/>
        </w:rPr>
        <w:t>AND ("children")</w:t>
      </w:r>
    </w:p>
    <w:p w14:paraId="27D4E08D" w14:textId="77777777" w:rsidR="00FB193A" w:rsidRPr="00FB193A" w:rsidRDefault="00FB193A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93A">
        <w:rPr>
          <w:rFonts w:ascii="Times New Roman" w:hAnsi="Times New Roman" w:cs="Times New Roman"/>
          <w:sz w:val="24"/>
          <w:szCs w:val="24"/>
          <w:lang w:val="en-US"/>
        </w:rPr>
        <w:t>AND ("physiotherapy" OR "rehabilitation")</w:t>
      </w:r>
    </w:p>
    <w:p w14:paraId="1EB6C05B" w14:textId="2CB73D64" w:rsidR="00FB193A" w:rsidRPr="00FB193A" w:rsidRDefault="00FB193A" w:rsidP="00FB19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93A">
        <w:rPr>
          <w:rFonts w:ascii="Times New Roman" w:hAnsi="Times New Roman" w:cs="Times New Roman"/>
          <w:sz w:val="24"/>
          <w:szCs w:val="24"/>
          <w:lang w:val="en-US"/>
        </w:rPr>
        <w:t>Filters: English, 2015–2025</w:t>
      </w:r>
    </w:p>
    <w:sectPr w:rsidR="00FB193A" w:rsidRPr="00FB193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3A"/>
    <w:rsid w:val="00625C2D"/>
    <w:rsid w:val="00882413"/>
    <w:rsid w:val="00FB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EA59A"/>
  <w15:chartTrackingRefBased/>
  <w15:docId w15:val="{A6019326-F622-4D61-88F2-FD017C92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ou Christina</dc:creator>
  <cp:keywords/>
  <dc:description/>
  <cp:lastModifiedBy>Vassou Christina</cp:lastModifiedBy>
  <cp:revision>2</cp:revision>
  <dcterms:created xsi:type="dcterms:W3CDTF">2026-05-18T14:54:00Z</dcterms:created>
  <dcterms:modified xsi:type="dcterms:W3CDTF">2026-07-01T15:36:00Z</dcterms:modified>
</cp:coreProperties>
</file>